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AF5E6" w14:textId="77777777" w:rsidR="0044247B" w:rsidRPr="00EE7914" w:rsidRDefault="0000000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92591913"/>
      <w:r w:rsidRPr="00EE791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EE791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EE7914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EE791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EE791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op 10 dysregulated </w:t>
      </w:r>
      <w:proofErr w:type="spellStart"/>
      <w:r w:rsidRPr="00EE7914">
        <w:rPr>
          <w:rFonts w:ascii="Times New Roman" w:eastAsia="宋体" w:hAnsi="Times New Roman" w:cs="Times New Roman"/>
          <w:b/>
          <w:bCs/>
          <w:sz w:val="24"/>
          <w:szCs w:val="24"/>
        </w:rPr>
        <w:t>circRNAs</w:t>
      </w:r>
      <w:proofErr w:type="spellEnd"/>
    </w:p>
    <w:tbl>
      <w:tblPr>
        <w:tblStyle w:val="ac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25"/>
        <w:gridCol w:w="1141"/>
        <w:gridCol w:w="1590"/>
        <w:gridCol w:w="1250"/>
        <w:gridCol w:w="1203"/>
        <w:gridCol w:w="1150"/>
      </w:tblGrid>
      <w:tr w:rsidR="0044247B" w14:paraId="1AEEDCDA" w14:textId="77777777">
        <w:trPr>
          <w:trHeight w:val="624"/>
        </w:trPr>
        <w:tc>
          <w:tcPr>
            <w:tcW w:w="20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bookmarkEnd w:id="0"/>
          <w:p w14:paraId="3D384EDF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circRNA_ID</w:t>
            </w:r>
            <w:proofErr w:type="spellEnd"/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36A47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g2FC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4F5E5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Fold_Change</w:t>
            </w:r>
            <w:proofErr w:type="spellEnd"/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E2060C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P.adj</w:t>
            </w:r>
            <w:proofErr w:type="spellEnd"/>
            <w:r>
              <w:rPr>
                <w:i/>
                <w:i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0EABD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q_value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E21FE8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/down</w:t>
            </w:r>
          </w:p>
        </w:tc>
      </w:tr>
      <w:tr w:rsidR="0044247B" w14:paraId="1703B556" w14:textId="77777777">
        <w:trPr>
          <w:trHeight w:val="420"/>
        </w:trPr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89B5B4E" w14:textId="77777777" w:rsidR="0044247B" w:rsidRDefault="00000000">
            <w:pPr>
              <w:jc w:val="center"/>
              <w:rPr>
                <w:kern w:val="0"/>
                <w:sz w:val="20"/>
                <w:szCs w:val="20"/>
                <w:u w:val="single"/>
              </w:rPr>
            </w:pPr>
            <w:r>
              <w:rPr>
                <w:kern w:val="0"/>
                <w:sz w:val="20"/>
                <w:szCs w:val="20"/>
              </w:rPr>
              <w:t>hsa_circ_0003684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B0A9D72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303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46FDA6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5441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B7D9DF9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7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D223D09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35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58C6B79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65285696" w14:textId="77777777">
        <w:trPr>
          <w:trHeight w:val="624"/>
        </w:trPr>
        <w:tc>
          <w:tcPr>
            <w:tcW w:w="202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4505673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7" w:tooltip="http://circbase.org/cgi-bin/singlerecord.cgi?id=hsa_circ_0005230" w:history="1">
              <w:r>
                <w:rPr>
                  <w:kern w:val="0"/>
                  <w:sz w:val="20"/>
                  <w:szCs w:val="20"/>
                </w:rPr>
                <w:t>hsa_circ_0005230</w:t>
              </w:r>
            </w:hyperlink>
          </w:p>
        </w:tc>
        <w:tc>
          <w:tcPr>
            <w:tcW w:w="114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91121B8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127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473C34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2989</w:t>
            </w:r>
          </w:p>
        </w:tc>
        <w:tc>
          <w:tcPr>
            <w:tcW w:w="12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4DD5EBF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4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B88A6A5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04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46DD8F0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495C9710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578EABCE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8" w:tooltip="http://circbase.org/cgi-bin/singlerecord.cgi?id=hsa_circ_0023249" w:history="1">
              <w:r>
                <w:rPr>
                  <w:kern w:val="0"/>
                  <w:sz w:val="20"/>
                  <w:szCs w:val="20"/>
                </w:rPr>
                <w:t>hsa_circ_0023249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1761EC95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505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22BDD57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4004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7B20433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5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3358028D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71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266B5E3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51322A31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001C133D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9" w:tooltip="http://circbase.org/cgi-bin/singlerecord.cgi?id=hsa_circ_0004277" w:history="1">
              <w:r>
                <w:rPr>
                  <w:kern w:val="0"/>
                  <w:sz w:val="20"/>
                  <w:szCs w:val="20"/>
                </w:rPr>
                <w:t>hsa_circ_0004277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501AB724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139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2BF0D1D3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5576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0AE432C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1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4853DFAD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74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4B8D0E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31772893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0C898D92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0" w:history="1">
              <w:r>
                <w:rPr>
                  <w:kern w:val="0"/>
                  <w:sz w:val="20"/>
                  <w:szCs w:val="20"/>
                </w:rPr>
                <w:t>hsa_circ_0004703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1408BF82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901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2EA78ACF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537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C8503F5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6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45F5C943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8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0136E18A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5A4D5D6E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435C6725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1" w:tooltip="http://circbase.org/cgi-bin/singlerecord.cgi?id=hsa_circ_0000721" w:history="1">
              <w:r>
                <w:rPr>
                  <w:kern w:val="0"/>
                  <w:sz w:val="20"/>
                  <w:szCs w:val="20"/>
                </w:rPr>
                <w:t>hsa_circ_0000721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4AEDD05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443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205D9BBA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6835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22C026A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2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D65802A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12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29F29510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19FD7849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65061DE6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2" w:tooltip="http://circbase.org/cgi-bin/singlerecord.cgi?id=hsa_circ_0106601" w:history="1">
              <w:r>
                <w:rPr>
                  <w:kern w:val="0"/>
                  <w:sz w:val="20"/>
                  <w:szCs w:val="20"/>
                </w:rPr>
                <w:t>hsa_circ_0106601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36B5F1B3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443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7D061E24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6835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EBF3B2B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2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394DD6A2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12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7A2FE1FC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2AB5294E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2BFC4630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3" w:tooltip="http://circbase.org/cgi-bin/singlerecord.cgi?id=hsa_circ_0031814" w:history="1">
              <w:r>
                <w:rPr>
                  <w:kern w:val="0"/>
                  <w:sz w:val="20"/>
                  <w:szCs w:val="20"/>
                </w:rPr>
                <w:t>hsa_circ_0031814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081D65B9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040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6AD42C37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448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68B13B28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6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72374D10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98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4E944F5B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3802227E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02FE679C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4" w:tooltip="http://circbase.org/cgi-bin/singlerecord.cgi?id=hsa_circ_0006318" w:history="1">
              <w:r>
                <w:rPr>
                  <w:kern w:val="0"/>
                  <w:sz w:val="20"/>
                  <w:szCs w:val="20"/>
                </w:rPr>
                <w:t>hsa_circ_0006318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74D99014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934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59794940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275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CFC0214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08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0AE88D57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04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1682EE7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7952B040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44F21384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5" w:tooltip="http://www.circbase.org/cgi-bin/singlerecord.cgi?id=hsa_circ_0004999" w:history="1">
              <w:r>
                <w:rPr>
                  <w:kern w:val="0"/>
                  <w:sz w:val="20"/>
                  <w:szCs w:val="20"/>
                </w:rPr>
                <w:t>hsa_circ_0004999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15E37D55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653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534BD934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6197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FD889FE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5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5132908A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2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1BDFF1F9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</w:t>
            </w:r>
          </w:p>
        </w:tc>
      </w:tr>
      <w:tr w:rsidR="0044247B" w14:paraId="1D29033D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74407C6F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6" w:tooltip="http://www.circbase.org/cgi-bin/singlerecord.cgi?id=hsa_circ_0003923" w:history="1">
              <w:r>
                <w:rPr>
                  <w:kern w:val="0"/>
                  <w:sz w:val="20"/>
                  <w:szCs w:val="20"/>
                </w:rPr>
                <w:t>hsa_circ_0003923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68F2B1D2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1203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419CBD1A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3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50F52EE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7ED4F0D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3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5FE705A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  <w:tr w:rsidR="0044247B" w14:paraId="36204507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496E0D22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7" w:tooltip="http://www.circbase.org/cgi-bin/singlerecord.cgi?id=hsa_circ_0118414" w:history="1">
              <w:r>
                <w:rPr>
                  <w:kern w:val="0"/>
                  <w:sz w:val="20"/>
                  <w:szCs w:val="20"/>
                </w:rPr>
                <w:t>hsa_circ_0118414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1DFAA04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6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32E29B5B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9845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A6EBF4F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6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45AE1DF4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57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43BFF4D4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  <w:tr w:rsidR="0044247B" w14:paraId="407DD524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0F04F97C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8" w:tooltip="http://www.circbase.org/cgi-bin/singlerecord.cgi?id=hsa_circ_0097060" w:history="1">
              <w:r>
                <w:rPr>
                  <w:kern w:val="0"/>
                  <w:sz w:val="20"/>
                  <w:szCs w:val="20"/>
                </w:rPr>
                <w:t>hsa_circ_0097060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4CE3B8A7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8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572FB7C2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9313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CA9663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9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69C24209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99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C6C441C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  <w:tr w:rsidR="0044247B" w14:paraId="1E46570B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3666A04B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19" w:tooltip="http://www.circbase.org/cgi-bin/singlerecord.cgi?id=hsa_circ_0003943" w:history="1">
              <w:r>
                <w:rPr>
                  <w:kern w:val="0"/>
                  <w:sz w:val="20"/>
                  <w:szCs w:val="20"/>
                </w:rPr>
                <w:t>hsa_circ_0003943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1A202B66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73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5F2DACD6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7427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764C8433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7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70789F65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3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E87E418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  <w:tr w:rsidR="0044247B" w14:paraId="3572B34C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0B86112C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20" w:tooltip="http://www.circbase.org/cgi-bin/singlerecord.cgi?id=hsa_circ_0027702" w:history="1">
              <w:r>
                <w:rPr>
                  <w:kern w:val="0"/>
                  <w:sz w:val="20"/>
                  <w:szCs w:val="20"/>
                </w:rPr>
                <w:t>hsa_circ_0027702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314D8619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93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061E410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6670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1B0879F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8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7C4FCACE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05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1C243E32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  <w:tr w:rsidR="0044247B" w14:paraId="3777AC52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0C5527C1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21" w:tooltip="http://www.circbase.org/cgi-bin/singlerecord.cgi?id=hsa_circ_0000657" w:history="1">
              <w:r>
                <w:rPr>
                  <w:kern w:val="0"/>
                  <w:sz w:val="20"/>
                  <w:szCs w:val="20"/>
                </w:rPr>
                <w:t>hsa_circ_0000657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39E2D2FB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08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4DC4C60B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6157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0EE6C3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6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5B93F43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98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4EBCAE4D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  <w:tr w:rsidR="0044247B" w14:paraId="7356D379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051A924B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22" w:tooltip="http://www.circbase.org/cgi-bin/singlerecord.cgi?id=hsa_circ_0008833" w:history="1">
              <w:r>
                <w:rPr>
                  <w:kern w:val="0"/>
                  <w:sz w:val="20"/>
                  <w:szCs w:val="20"/>
                </w:rPr>
                <w:t>hsa_circ_0008833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676B0C2E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44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10BF1EC0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6952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F0B5DA8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1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4214A875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88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2D8F73B6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  <w:tr w:rsidR="0044247B" w14:paraId="1BFE0A34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64FBB84C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23" w:tooltip="http://www.circbase.org/cgi-bin/singlerecord.cgi?id=hsa_circ_0087004" w:history="1">
              <w:r>
                <w:rPr>
                  <w:kern w:val="0"/>
                  <w:sz w:val="20"/>
                  <w:szCs w:val="20"/>
                </w:rPr>
                <w:t>hsa_circ_0087004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27DA38D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23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79C27167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5298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3858790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3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4AE5EA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01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0710C9F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  <w:tr w:rsidR="0044247B" w14:paraId="64280BFE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7BDA2994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24" w:tooltip="http://www.circbase.org/cgi-bin/singlerecord.cgi?id=hsa_circ_0000042" w:history="1">
              <w:r>
                <w:rPr>
                  <w:kern w:val="0"/>
                  <w:sz w:val="20"/>
                  <w:szCs w:val="20"/>
                </w:rPr>
                <w:t>hsa_circ_0000042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7B7A17E9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49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15F43D4F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4780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5E0B652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2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28BF5197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97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4EA9D39D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  <w:tr w:rsidR="0044247B" w14:paraId="5F5169C1" w14:textId="77777777">
        <w:trPr>
          <w:trHeight w:val="624"/>
        </w:trPr>
        <w:tc>
          <w:tcPr>
            <w:tcW w:w="2025" w:type="dxa"/>
            <w:shd w:val="clear" w:color="auto" w:fill="FFFFFF" w:themeFill="background1"/>
            <w:vAlign w:val="center"/>
          </w:tcPr>
          <w:p w14:paraId="6F6106EE" w14:textId="77777777" w:rsidR="0044247B" w:rsidRDefault="0044247B">
            <w:pPr>
              <w:jc w:val="center"/>
              <w:rPr>
                <w:kern w:val="0"/>
                <w:sz w:val="20"/>
                <w:szCs w:val="20"/>
              </w:rPr>
            </w:pPr>
            <w:hyperlink r:id="rId25" w:tooltip="http://www.circbase.org/cgi-bin/singlerecord.cgi?id=hsa_circ_0069613" w:history="1">
              <w:r>
                <w:rPr>
                  <w:kern w:val="0"/>
                  <w:sz w:val="20"/>
                  <w:szCs w:val="20"/>
                </w:rPr>
                <w:t>hsa_circ_0069613</w:t>
              </w:r>
            </w:hyperlink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14:paraId="7853DBBB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9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14:paraId="44219E2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4441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58BC21F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9</w:t>
            </w:r>
          </w:p>
        </w:tc>
        <w:tc>
          <w:tcPr>
            <w:tcW w:w="1203" w:type="dxa"/>
            <w:shd w:val="clear" w:color="auto" w:fill="FFFFFF" w:themeFill="background1"/>
            <w:vAlign w:val="center"/>
          </w:tcPr>
          <w:p w14:paraId="446EFF1B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9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713D7F81" w14:textId="77777777" w:rsidR="0044247B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own</w:t>
            </w:r>
          </w:p>
        </w:tc>
      </w:tr>
    </w:tbl>
    <w:p w14:paraId="75965E1A" w14:textId="57EF7893" w:rsidR="0044247B" w:rsidRDefault="0044247B" w:rsidP="00E937F0">
      <w:pPr>
        <w:widowControl/>
        <w:spacing w:after="160" w:line="278" w:lineRule="auto"/>
        <w:jc w:val="left"/>
        <w:rPr>
          <w:rFonts w:hint="eastAsia"/>
        </w:rPr>
      </w:pPr>
    </w:p>
    <w:sectPr w:rsidR="004424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186BDF" w14:textId="77777777" w:rsidR="00D22177" w:rsidRDefault="00D22177">
      <w:pPr>
        <w:rPr>
          <w:rFonts w:hint="eastAsia"/>
        </w:rPr>
      </w:pPr>
      <w:r>
        <w:separator/>
      </w:r>
    </w:p>
  </w:endnote>
  <w:endnote w:type="continuationSeparator" w:id="0">
    <w:p w14:paraId="64268599" w14:textId="77777777" w:rsidR="00D22177" w:rsidRDefault="00D221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E61C0A" w14:textId="77777777" w:rsidR="00D22177" w:rsidRDefault="00D22177">
      <w:pPr>
        <w:rPr>
          <w:rFonts w:hint="eastAsia"/>
        </w:rPr>
      </w:pPr>
      <w:r>
        <w:separator/>
      </w:r>
    </w:p>
  </w:footnote>
  <w:footnote w:type="continuationSeparator" w:id="0">
    <w:p w14:paraId="2C0EE538" w14:textId="77777777" w:rsidR="00D22177" w:rsidRDefault="00D221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0C1"/>
    <w:rsid w:val="0000261C"/>
    <w:rsid w:val="00044760"/>
    <w:rsid w:val="000A2EA8"/>
    <w:rsid w:val="000C5A6F"/>
    <w:rsid w:val="00156BE3"/>
    <w:rsid w:val="00175227"/>
    <w:rsid w:val="001D079E"/>
    <w:rsid w:val="00212685"/>
    <w:rsid w:val="003256D2"/>
    <w:rsid w:val="00395AD2"/>
    <w:rsid w:val="003C3756"/>
    <w:rsid w:val="0044247B"/>
    <w:rsid w:val="00445DDB"/>
    <w:rsid w:val="004D1115"/>
    <w:rsid w:val="004D2594"/>
    <w:rsid w:val="004D5C4C"/>
    <w:rsid w:val="006238FF"/>
    <w:rsid w:val="007100C1"/>
    <w:rsid w:val="00735525"/>
    <w:rsid w:val="007618DA"/>
    <w:rsid w:val="007915CA"/>
    <w:rsid w:val="007E5FA2"/>
    <w:rsid w:val="009C0540"/>
    <w:rsid w:val="009F4B4A"/>
    <w:rsid w:val="00A47F3B"/>
    <w:rsid w:val="00A75776"/>
    <w:rsid w:val="00B9159C"/>
    <w:rsid w:val="00BD33AA"/>
    <w:rsid w:val="00D22177"/>
    <w:rsid w:val="00E937F0"/>
    <w:rsid w:val="00EE7914"/>
    <w:rsid w:val="18C4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8AFB7"/>
  <w15:docId w15:val="{413FAB56-32B9-4BCB-A560-4BC12C725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c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ircbase.org/cgi-bin/singlerecord.cgi?id=hsa_circ_0023249" TargetMode="External"/><Relationship Id="rId13" Type="http://schemas.openxmlformats.org/officeDocument/2006/relationships/hyperlink" Target="http://circbase.org/cgi-bin/singlerecord.cgi?id=hsa_circ_0031814" TargetMode="External"/><Relationship Id="rId18" Type="http://schemas.openxmlformats.org/officeDocument/2006/relationships/hyperlink" Target="http://www.circbase.org/cgi-bin/singlerecord.cgi?id=hsa_circ_0097060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www.circbase.org/cgi-bin/singlerecord.cgi?id=hsa_circ_0000657" TargetMode="External"/><Relationship Id="rId7" Type="http://schemas.openxmlformats.org/officeDocument/2006/relationships/hyperlink" Target="http://circbase.org/cgi-bin/singlerecord.cgi?id=hsa_circ_0005230" TargetMode="External"/><Relationship Id="rId12" Type="http://schemas.openxmlformats.org/officeDocument/2006/relationships/hyperlink" Target="http://circbase.org/cgi-bin/singlerecord.cgi?id=hsa_circ_0106601" TargetMode="External"/><Relationship Id="rId17" Type="http://schemas.openxmlformats.org/officeDocument/2006/relationships/hyperlink" Target="http://www.circbase.org/cgi-bin/singlerecord.cgi?id=hsa_circ_0118414" TargetMode="External"/><Relationship Id="rId25" Type="http://schemas.openxmlformats.org/officeDocument/2006/relationships/hyperlink" Target="http://www.circbase.org/cgi-bin/singlerecord.cgi?id=hsa_circ_0069613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circbase.org/cgi-bin/singlerecord.cgi?id=hsa_circ_0003923" TargetMode="External"/><Relationship Id="rId20" Type="http://schemas.openxmlformats.org/officeDocument/2006/relationships/hyperlink" Target="http://www.circbase.org/cgi-bin/singlerecord.cgi?id=hsa_circ_0027702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circbase.org/cgi-bin/singlerecord.cgi?id=hsa_circ_0000721" TargetMode="External"/><Relationship Id="rId24" Type="http://schemas.openxmlformats.org/officeDocument/2006/relationships/hyperlink" Target="http://www.circbase.org/cgi-bin/singlerecord.cgi?id=hsa_circ_000004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circbase.org/cgi-bin/singlerecord.cgi?id=hsa_circ_0004999" TargetMode="External"/><Relationship Id="rId23" Type="http://schemas.openxmlformats.org/officeDocument/2006/relationships/hyperlink" Target="http://www.circbase.org/cgi-bin/singlerecord.cgi?id=hsa_circ_0087004" TargetMode="External"/><Relationship Id="rId10" Type="http://schemas.openxmlformats.org/officeDocument/2006/relationships/hyperlink" Target="http://circbase.org/cgi-bin/singlerecord.cgi?id=hsa_circ_0004703" TargetMode="External"/><Relationship Id="rId19" Type="http://schemas.openxmlformats.org/officeDocument/2006/relationships/hyperlink" Target="http://www.circbase.org/cgi-bin/singlerecord.cgi?id=hsa_circ_000394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ircbase.org/cgi-bin/singlerecord.cgi?id=hsa_circ_0004277" TargetMode="External"/><Relationship Id="rId14" Type="http://schemas.openxmlformats.org/officeDocument/2006/relationships/hyperlink" Target="http://circbase.org/cgi-bin/singlerecord.cgi?id=hsa_circ_0006318" TargetMode="External"/><Relationship Id="rId22" Type="http://schemas.openxmlformats.org/officeDocument/2006/relationships/hyperlink" Target="http://www.circbase.org/cgi-bin/singlerecord.cgi?id=hsa_circ_0008833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FB04F-CCD7-4505-985A-E5CFF34D2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</dc:creator>
  <cp:lastModifiedBy>郑</cp:lastModifiedBy>
  <cp:revision>17</cp:revision>
  <dcterms:created xsi:type="dcterms:W3CDTF">2025-03-11T05:23:00Z</dcterms:created>
  <dcterms:modified xsi:type="dcterms:W3CDTF">2025-03-12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AFF94CA1DF742B182C36D771A2FA0CA_13</vt:lpwstr>
  </property>
</Properties>
</file>